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888" w:rsidRPr="0078188A" w:rsidRDefault="007818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8188A">
        <w:rPr>
          <w:rFonts w:ascii="Times New Roman" w:hAnsi="Times New Roman" w:cs="Times New Roman"/>
          <w:b/>
          <w:sz w:val="24"/>
          <w:szCs w:val="24"/>
        </w:rPr>
        <w:t>Supplement</w:t>
      </w:r>
      <w:r w:rsidR="00C0261C">
        <w:rPr>
          <w:rFonts w:ascii="Times New Roman" w:hAnsi="Times New Roman" w:cs="Times New Roman"/>
          <w:b/>
          <w:sz w:val="24"/>
          <w:szCs w:val="24"/>
        </w:rPr>
        <w:t>ary Table</w:t>
      </w:r>
      <w:r w:rsidRPr="007818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861">
        <w:rPr>
          <w:rFonts w:ascii="Times New Roman" w:hAnsi="Times New Roman" w:cs="Times New Roman"/>
          <w:b/>
          <w:sz w:val="24"/>
          <w:szCs w:val="24"/>
        </w:rPr>
        <w:t>1</w:t>
      </w:r>
      <w:r w:rsidRPr="0078188A">
        <w:rPr>
          <w:rFonts w:ascii="Times New Roman" w:hAnsi="Times New Roman" w:cs="Times New Roman"/>
          <w:b/>
          <w:sz w:val="24"/>
          <w:szCs w:val="24"/>
        </w:rPr>
        <w:t>.</w:t>
      </w:r>
      <w:r w:rsidRPr="0078188A">
        <w:rPr>
          <w:rFonts w:ascii="Times New Roman" w:hAnsi="Times New Roman" w:cs="Times New Roman"/>
          <w:sz w:val="24"/>
          <w:szCs w:val="24"/>
        </w:rPr>
        <w:t xml:space="preserve"> </w:t>
      </w:r>
      <w:r w:rsidR="00967861">
        <w:rPr>
          <w:rFonts w:ascii="Times New Roman" w:hAnsi="Times New Roman" w:cs="Times New Roman"/>
          <w:sz w:val="24"/>
          <w:szCs w:val="24"/>
        </w:rPr>
        <w:t>Primers used for RT-</w:t>
      </w:r>
      <w:r w:rsidR="00C0261C">
        <w:rPr>
          <w:rFonts w:ascii="Times New Roman" w:hAnsi="Times New Roman" w:cs="Times New Roman"/>
          <w:sz w:val="24"/>
          <w:szCs w:val="24"/>
        </w:rPr>
        <w:t>q</w:t>
      </w:r>
      <w:r w:rsidR="00967861">
        <w:rPr>
          <w:rFonts w:ascii="Times New Roman" w:hAnsi="Times New Roman" w:cs="Times New Roman"/>
          <w:sz w:val="24"/>
          <w:szCs w:val="24"/>
        </w:rPr>
        <w:t>PCR analysis</w:t>
      </w:r>
      <w:r w:rsidRPr="0078188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1381"/>
        <w:gridCol w:w="1030"/>
        <w:gridCol w:w="4111"/>
        <w:gridCol w:w="4105"/>
      </w:tblGrid>
      <w:tr w:rsidR="0078188A" w:rsidRPr="00F14723" w:rsidTr="00A024EE">
        <w:trPr>
          <w:tblHeader/>
        </w:trPr>
        <w:tc>
          <w:tcPr>
            <w:tcW w:w="1381" w:type="dxa"/>
          </w:tcPr>
          <w:bookmarkEnd w:id="0"/>
          <w:p w:rsidR="0078188A" w:rsidRPr="0078188A" w:rsidRDefault="0078188A" w:rsidP="00823D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88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030" w:type="dxa"/>
          </w:tcPr>
          <w:p w:rsidR="0078188A" w:rsidRPr="0078188A" w:rsidRDefault="0078188A" w:rsidP="00823D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188A">
              <w:rPr>
                <w:rFonts w:ascii="Times New Roman" w:hAnsi="Times New Roman" w:cs="Times New Roman"/>
                <w:b/>
                <w:sz w:val="24"/>
                <w:szCs w:val="24"/>
              </w:rPr>
              <w:t>Uniprot</w:t>
            </w:r>
            <w:proofErr w:type="spellEnd"/>
            <w:r w:rsidRPr="007818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</w:t>
            </w:r>
          </w:p>
        </w:tc>
        <w:tc>
          <w:tcPr>
            <w:tcW w:w="4111" w:type="dxa"/>
          </w:tcPr>
          <w:p w:rsidR="0078188A" w:rsidRPr="0078188A" w:rsidRDefault="0078188A" w:rsidP="00823D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88A"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4105" w:type="dxa"/>
          </w:tcPr>
          <w:p w:rsidR="0078188A" w:rsidRPr="0078188A" w:rsidRDefault="0078188A" w:rsidP="00823D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8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08183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P-dependent translocase ABCB1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1472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-GTCTGGACAAGCACTGAAA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-AACAACGGTTCGGAAGTT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13315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ine-protein kinase ATM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CTCTGAGTGGCAGCTGGAAGA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TTTAGGCTGGGATTGTTCGC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27797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lreticulin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AGTTCCGGCAAGTTCTACG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ACAGAGCATAAAAGCGTGCA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1030" w:type="dxa"/>
          </w:tcPr>
          <w:p w:rsidR="0078188A" w:rsidRPr="00F14723" w:rsidRDefault="0061173D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1173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03135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veolin-1</w:t>
            </w:r>
          </w:p>
        </w:tc>
        <w:tc>
          <w:tcPr>
            <w:tcW w:w="4105" w:type="dxa"/>
          </w:tcPr>
          <w:p w:rsidR="0078188A" w:rsidRDefault="0061173D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 w:rsidR="00C00E4B">
              <w:rPr>
                <w:rFonts w:ascii="Times New Roman" w:hAnsi="Times New Roman" w:cs="Times New Roman"/>
                <w:sz w:val="20"/>
                <w:szCs w:val="20"/>
              </w:rPr>
              <w:t>CACATCTGGGCAGTTGTACC</w:t>
            </w:r>
          </w:p>
          <w:p w:rsidR="00C00E4B" w:rsidRPr="00F14723" w:rsidRDefault="00C00E4B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CAGACGGTGTGGACGTAG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12830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dherin-1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TCCCATCAGCTGCCCAGAAAA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TGACTCCTGTGTTCCTGTTA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38936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yclin-dependent kinase inhibitor 1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GCAGACCAGCATGACAGATT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GCGGATTAGGGCTTCCTC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49715</w:t>
            </w:r>
          </w:p>
        </w:tc>
        <w:tc>
          <w:tcPr>
            <w:tcW w:w="4111" w:type="dxa"/>
          </w:tcPr>
          <w:p w:rsidR="0078188A" w:rsidRPr="00F14723" w:rsidRDefault="0078188A" w:rsidP="00C00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CAAT/enhancer-binding protein </w:t>
            </w:r>
            <w:r w:rsidR="00C00E4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pha</w:t>
            </w: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CTCGCCATGCCGGGAGAACT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TGCAGGTGGCTGCTCATCGG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26358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A (cytosine-5)-methyltransferase 1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CCTGCTTCAGCGTGTACTGT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ATCGGCTTTGCTGCTGAACCAGA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9Y6K1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A (cytosine-5)-methyltransferase 3A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ACCCTCCAAAGGTTTACCCACCT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CATACCGGGAGGGTTACCCCAGAA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9UBC3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A (cytosine-5)-methyltransferase 3B</w:t>
            </w: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ACTGGAACGTGCGCCTGCAGGC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GAAGCGACGTACTTTCCTACCTT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ED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O75530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lycomb</w:t>
            </w:r>
            <w:proofErr w:type="spellEnd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in EED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TGACGAGAACAGCAATCCA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TATCAGGGCGTTCAGTGTTG</w:t>
            </w:r>
          </w:p>
        </w:tc>
      </w:tr>
      <w:tr w:rsidR="0078188A" w:rsidRPr="00F14723" w:rsidTr="0061173D">
        <w:trPr>
          <w:trHeight w:val="414"/>
        </w:trPr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15910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ne-lysine N-methyltransferase EZH2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TGGAGAGATTATTTCTCAAGAT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CCGACATACTTCAGGGCATCAGCC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DAC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13547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ne deacetylase 1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CAAGCTCCACATCAGTCCTTC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TGCGGCAGCATTCTAAGGT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16665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xia-inducible factor 1-alpha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eastAsia="Helvetica Neue" w:hAnsi="Times New Roman" w:cs="Times New Roman"/>
                <w:sz w:val="20"/>
                <w:szCs w:val="20"/>
              </w:rPr>
              <w:t xml:space="preserve">F </w:t>
            </w: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-CCAACAGTAACCAACCTCA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eastAsia="Helvetica Neue" w:hAnsi="Times New Roman" w:cs="Times New Roman"/>
                <w:sz w:val="20"/>
                <w:szCs w:val="20"/>
              </w:rPr>
              <w:t xml:space="preserve">R </w:t>
            </w: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-TCCTGTGGTGACTTGTCCT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52926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mobility group protein HMGI-C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CCCAAAGGCAGCAAAAACAA;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GCCTCTTGGCCGTTTTTCTC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P90B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14625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doplasmin</w:t>
            </w:r>
            <w:proofErr w:type="spellEnd"/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CTGACGATGAAGTTGATGTG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CATCCGTCCTTGATCCTTCTCTA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00338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-lactate dehydrogenase A chain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 -ATGGCAACTCTAAAGGATCAG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 -CCAACCCCAACAACTGTAATC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9H9Z2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tein lin-28 homolog A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 -TTGTCTTCTACCCTGCCCTCT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 -GAACAAGGGATGGAGGGTTT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07820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duced myeloid leukemia cell differentiation protein Mcl-1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eastAsia="Times New Roman" w:hAnsi="Times New Roman" w:cs="Times New Roman"/>
                <w:sz w:val="20"/>
                <w:szCs w:val="20"/>
              </w:rPr>
              <w:t>F-GTGCCTTTGTGGCTAAACACT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eastAsia="Times New Roman" w:hAnsi="Times New Roman" w:cs="Times New Roman"/>
                <w:sz w:val="20"/>
                <w:szCs w:val="20"/>
              </w:rPr>
              <w:t>R-AGTCCCGTTTTGTCCTTACGA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06413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yocyte-specific enhancer factor 2C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 xml:space="preserve">F-CGACATGCCAGTCTCCATCC-3‘ 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AGCAGACCTGGTGAGTTTCG-3‘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01106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yc</w:t>
            </w:r>
            <w:proofErr w:type="spellEnd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o-oncogene protein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ATGAAAAGGCCCCCAAGGTAGTTAT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GTCGTTTCCGCAACAAGTCCTCTTC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19838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ar factor NF-kappa-B p105 subunit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 -GAAGCACGAATGACAGAGG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 -GCTTGGCGGATTAGCTCTTT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12004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oliferating cell nuclear antigen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CGTGAACCTCACCAGTATGT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TCTTCGGCCCTTAGTGTAATGA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04206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 factor p65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 -ATGTGGAGATCATTGAGCAG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 -CCTGGTCCTGTGTAGCCATT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LB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01201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ranscription factor </w:t>
            </w:r>
            <w:proofErr w:type="spellStart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lB</w:t>
            </w:r>
            <w:proofErr w:type="spellEnd"/>
          </w:p>
        </w:tc>
        <w:tc>
          <w:tcPr>
            <w:tcW w:w="4105" w:type="dxa"/>
          </w:tcPr>
          <w:p w:rsidR="0078188A" w:rsidRPr="00F14723" w:rsidRDefault="0078188A" w:rsidP="00823D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 -CCATTGAGCGGAAGATTCAACT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 -CTGCTGGTCCCGATATGAGG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SUZ12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Q15022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lycomb</w:t>
            </w:r>
            <w:proofErr w:type="spellEnd"/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in SUZ12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  <w:lang w:val="lt-LT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  <w:lang w:val="lt-LT"/>
              </w:rPr>
              <w:t>F-</w:t>
            </w: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 xml:space="preserve"> AGGCTGACCACGAGCTTTTC</w:t>
            </w:r>
            <w:r w:rsidRPr="00F14723">
              <w:rPr>
                <w:rFonts w:ascii="Times New Roman" w:hAnsi="Times New Roman" w:cs="Times New Roman"/>
                <w:sz w:val="20"/>
                <w:szCs w:val="20"/>
                <w:lang w:val="lt-LT"/>
              </w:rPr>
              <w:t xml:space="preserve"> 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  <w:lang w:val="lt-LT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  <w:lang w:val="lt-LT"/>
              </w:rPr>
              <w:t>R-</w:t>
            </w: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 xml:space="preserve"> GGTGCTATGAGATTCCGAGTTC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O14746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elomerase reverse transcriptase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CGTACAGGTTTCACGCATGT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ATGACGCGCAGGAAAAATG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01375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 -</w:t>
            </w:r>
            <w:r w:rsidRPr="00F1472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GCACTTTGGAGTGATCG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 -TCACTCGGGGTTCGAGAAGA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19438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mor necrosis factor receptor superfamily member 1A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 -TCACCGCTTCAGAAAACCAC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 -GGTCCACTGTGCAAGAAGAGA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04637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ular tumor antigen p53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TAACAGTTCCTGCATGGGCGGC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AGGACAGGCACAAACACGCACC</w:t>
            </w:r>
          </w:p>
        </w:tc>
      </w:tr>
      <w:tr w:rsidR="0078188A" w:rsidRPr="00F14723" w:rsidTr="00A024EE">
        <w:tc>
          <w:tcPr>
            <w:tcW w:w="138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30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P19544</w:t>
            </w:r>
          </w:p>
        </w:tc>
        <w:tc>
          <w:tcPr>
            <w:tcW w:w="4111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lms tumor protein</w:t>
            </w:r>
          </w:p>
        </w:tc>
        <w:tc>
          <w:tcPr>
            <w:tcW w:w="4105" w:type="dxa"/>
          </w:tcPr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F- GGCATCTGAGACCAGTGAGAA</w:t>
            </w:r>
          </w:p>
          <w:p w:rsidR="0078188A" w:rsidRPr="00F14723" w:rsidRDefault="0078188A" w:rsidP="00823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723">
              <w:rPr>
                <w:rFonts w:ascii="Times New Roman" w:hAnsi="Times New Roman" w:cs="Times New Roman"/>
                <w:sz w:val="20"/>
                <w:szCs w:val="20"/>
              </w:rPr>
              <w:t>R- GAGAGTCAGACTTGAAAGCAG</w:t>
            </w:r>
          </w:p>
        </w:tc>
      </w:tr>
    </w:tbl>
    <w:p w:rsidR="0078188A" w:rsidRDefault="0078188A"/>
    <w:sectPr w:rsidR="007818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MV Bol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88A"/>
    <w:rsid w:val="0061173D"/>
    <w:rsid w:val="0078188A"/>
    <w:rsid w:val="00923888"/>
    <w:rsid w:val="00967861"/>
    <w:rsid w:val="00A024EE"/>
    <w:rsid w:val="00C00E4B"/>
    <w:rsid w:val="00C0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546AC"/>
  <w15:chartTrackingRefBased/>
  <w15:docId w15:val="{58C9D401-084F-46D9-8C31-1B568D3E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1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4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ūta Navakauskienė</dc:creator>
  <cp:keywords/>
  <dc:description/>
  <cp:lastModifiedBy>Rūta Navakauskienė</cp:lastModifiedBy>
  <cp:revision>6</cp:revision>
  <cp:lastPrinted>2022-03-02T07:56:00Z</cp:lastPrinted>
  <dcterms:created xsi:type="dcterms:W3CDTF">2022-03-02T07:50:00Z</dcterms:created>
  <dcterms:modified xsi:type="dcterms:W3CDTF">2022-03-24T16:04:00Z</dcterms:modified>
</cp:coreProperties>
</file>